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1B39B" w14:textId="77777777" w:rsidR="00322C9D" w:rsidRDefault="00322C9D" w:rsidP="00322C9D">
      <w:pPr>
        <w:autoSpaceDE w:val="0"/>
        <w:autoSpaceDN w:val="0"/>
        <w:adjustRightInd w:val="0"/>
        <w:spacing w:line="480" w:lineRule="auto"/>
        <w:ind w:firstLineChars="100" w:firstLine="211"/>
        <w:jc w:val="center"/>
        <w:rPr>
          <w:iCs/>
          <w:kern w:val="0"/>
          <w:szCs w:val="21"/>
        </w:rPr>
      </w:pPr>
      <w:r>
        <w:rPr>
          <w:b/>
          <w:color w:val="000000"/>
          <w:szCs w:val="21"/>
        </w:rPr>
        <w:t>Table S1.</w:t>
      </w:r>
      <w:r>
        <w:rPr>
          <w:color w:val="000000"/>
          <w:szCs w:val="21"/>
        </w:rPr>
        <w:t xml:space="preserve"> The primers used for </w:t>
      </w:r>
      <w:r>
        <w:rPr>
          <w:bCs/>
          <w:szCs w:val="21"/>
        </w:rPr>
        <w:t>qPC</w:t>
      </w:r>
      <w:r>
        <w:rPr>
          <w:iCs/>
          <w:kern w:val="0"/>
          <w:szCs w:val="21"/>
        </w:rPr>
        <w:t>R</w:t>
      </w:r>
    </w:p>
    <w:tbl>
      <w:tblPr>
        <w:tblW w:w="98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843"/>
        <w:gridCol w:w="3402"/>
        <w:gridCol w:w="3364"/>
      </w:tblGrid>
      <w:tr w:rsidR="00322C9D" w14:paraId="24120940" w14:textId="77777777" w:rsidTr="00EC3743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94436DE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s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8F9E2A0" w14:textId="2CAFE382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Bank</w:t>
            </w:r>
            <w:r>
              <w:rPr>
                <w:color w:val="0000FF"/>
                <w:sz w:val="24"/>
              </w:rPr>
              <w:t xml:space="preserve"> </w:t>
            </w:r>
            <w:r w:rsidRPr="00891AC8">
              <w:t xml:space="preserve">number 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3577F742" w14:textId="77777777" w:rsidR="00322C9D" w:rsidRDefault="00322C9D" w:rsidP="00632267">
            <w:pPr>
              <w:spacing w:line="48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 Primers (5’-3’)</w:t>
            </w:r>
          </w:p>
        </w:tc>
        <w:tc>
          <w:tcPr>
            <w:tcW w:w="3364" w:type="dxa"/>
            <w:tcBorders>
              <w:top w:val="single" w:sz="8" w:space="0" w:color="auto"/>
            </w:tcBorders>
            <w:vAlign w:val="center"/>
          </w:tcPr>
          <w:p w14:paraId="56555E5D" w14:textId="77777777" w:rsidR="00322C9D" w:rsidRDefault="00322C9D" w:rsidP="00632267">
            <w:pPr>
              <w:spacing w:line="48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 Primers (5’-3’)</w:t>
            </w:r>
          </w:p>
        </w:tc>
      </w:tr>
      <w:tr w:rsidR="00322C9D" w14:paraId="254DAE36" w14:textId="77777777" w:rsidTr="00EC3743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62F9B291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vir</w:t>
            </w:r>
            <w:r>
              <w:rPr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2044481C" w14:textId="77777777" w:rsidR="00322C9D" w:rsidRPr="00322C9D" w:rsidRDefault="00322C9D" w:rsidP="00632267">
            <w:pPr>
              <w:spacing w:line="480" w:lineRule="auto"/>
              <w:rPr>
                <w:color w:val="FF0000"/>
              </w:rPr>
            </w:pPr>
            <w:hyperlink r:id="rId6" w:history="1">
              <w:r w:rsidRPr="00322C9D">
                <w:t>AAZ50512.1</w:t>
              </w:r>
            </w:hyperlink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14:paraId="768F0F11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 w:rsidRPr="00322C9D">
              <w:t>GCGCATGGTGTTATGCCACC</w:t>
            </w:r>
          </w:p>
        </w:tc>
        <w:tc>
          <w:tcPr>
            <w:tcW w:w="3364" w:type="dxa"/>
            <w:tcBorders>
              <w:top w:val="single" w:sz="8" w:space="0" w:color="auto"/>
              <w:bottom w:val="nil"/>
            </w:tcBorders>
            <w:vAlign w:val="center"/>
          </w:tcPr>
          <w:p w14:paraId="69420884" w14:textId="77777777" w:rsidR="00322C9D" w:rsidRPr="00322C9D" w:rsidRDefault="00322C9D" w:rsidP="00632267">
            <w:pPr>
              <w:spacing w:line="480" w:lineRule="auto"/>
              <w:rPr>
                <w:szCs w:val="21"/>
              </w:rPr>
            </w:pPr>
            <w:r w:rsidRPr="00322C9D">
              <w:t>GCCCAACAGTTGAACTAACG</w:t>
            </w:r>
          </w:p>
        </w:tc>
      </w:tr>
      <w:tr w:rsidR="00322C9D" w14:paraId="7C785E48" w14:textId="77777777" w:rsidTr="00EC3743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210391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ir</w:t>
            </w:r>
            <w:r>
              <w:rPr>
                <w:color w:val="000000"/>
                <w:szCs w:val="21"/>
              </w:rPr>
              <w:t>B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92A31F" w14:textId="77777777" w:rsidR="00322C9D" w:rsidRPr="00BA6EE2" w:rsidRDefault="00322C9D" w:rsidP="00632267">
            <w:pPr>
              <w:spacing w:line="480" w:lineRule="auto"/>
              <w:rPr>
                <w:color w:val="FF0000"/>
              </w:rPr>
            </w:pPr>
            <w:hyperlink r:id="rId7" w:history="1">
              <w:r w:rsidRPr="00BA6EE2">
                <w:t>AAZ50518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D88C71B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 w:rsidRPr="00322C9D">
              <w:t>GCGATTCATGACAACACGAC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 w14:paraId="034B57EA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 w:rsidRPr="00322C9D">
              <w:t>CAGCATGTTTGCAGCGGCAG</w:t>
            </w:r>
          </w:p>
        </w:tc>
      </w:tr>
      <w:tr w:rsidR="00322C9D" w14:paraId="529FBAC0" w14:textId="77777777" w:rsidTr="00EC3743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C5EBCB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ir</w:t>
            </w:r>
            <w:r>
              <w:rPr>
                <w:color w:val="000000"/>
                <w:szCs w:val="21"/>
              </w:rPr>
              <w:t>D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F38A10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hyperlink r:id="rId8" w:history="1">
              <w:r w:rsidRPr="00322C9D">
                <w:rPr>
                  <w:color w:val="000000"/>
                  <w:szCs w:val="21"/>
                </w:rPr>
                <w:t>AAZ50535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1044DF3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 w:rsidRPr="00322C9D">
              <w:rPr>
                <w:color w:val="000000"/>
                <w:szCs w:val="21"/>
              </w:rPr>
              <w:t>GCGTACAAGTATTTATGGCC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 w14:paraId="3D2F175A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 w:rsidRPr="00322C9D">
              <w:rPr>
                <w:color w:val="000000"/>
                <w:szCs w:val="21"/>
              </w:rPr>
              <w:t>GTCGCCCTTTGATGAGAACG</w:t>
            </w:r>
          </w:p>
        </w:tc>
      </w:tr>
      <w:tr w:rsidR="00322C9D" w14:paraId="5ED41254" w14:textId="77777777" w:rsidTr="00EC3743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CC3689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ir</w:t>
            </w:r>
            <w:r>
              <w:rPr>
                <w:color w:val="000000"/>
                <w:szCs w:val="21"/>
              </w:rPr>
              <w:t>D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54F6FE" w14:textId="1F00C627" w:rsidR="00322C9D" w:rsidRDefault="002F1088" w:rsidP="00632267">
            <w:pPr>
              <w:spacing w:line="480" w:lineRule="auto"/>
              <w:rPr>
                <w:color w:val="000000"/>
                <w:szCs w:val="21"/>
              </w:rPr>
            </w:pPr>
            <w:bookmarkStart w:id="0" w:name="_Hlk40377096"/>
            <w:r w:rsidRPr="002F1088">
              <w:rPr>
                <w:color w:val="000000"/>
                <w:szCs w:val="21"/>
              </w:rPr>
              <w:t>AAZ50533.1</w:t>
            </w:r>
            <w:bookmarkEnd w:id="0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B944438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ATATCGACGCCTTGAGC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 w14:paraId="5209D8EE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CGCTCTCCAATGGTACG</w:t>
            </w:r>
          </w:p>
        </w:tc>
      </w:tr>
      <w:tr w:rsidR="00322C9D" w14:paraId="03ABEACA" w14:textId="77777777" w:rsidTr="00EC3743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D001A0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ir</w:t>
            </w:r>
            <w:r>
              <w:rPr>
                <w:color w:val="000000"/>
                <w:szCs w:val="21"/>
              </w:rPr>
              <w:t>C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DB1A30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bookmarkStart w:id="1" w:name="_Hlk40377168"/>
            <w:r>
              <w:rPr>
                <w:color w:val="000000"/>
                <w:szCs w:val="21"/>
              </w:rPr>
              <w:t>AAZ50531.1</w:t>
            </w:r>
            <w:bookmarkEnd w:id="1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6886CB8" w14:textId="77777777" w:rsidR="00322C9D" w:rsidRPr="00322C9D" w:rsidRDefault="00322C9D" w:rsidP="00632267">
            <w:pPr>
              <w:spacing w:line="480" w:lineRule="auto"/>
              <w:rPr>
                <w:szCs w:val="21"/>
              </w:rPr>
            </w:pPr>
            <w:r w:rsidRPr="00322C9D">
              <w:t>GCTAACGCCGCTCGACATCG</w:t>
            </w:r>
          </w:p>
        </w:tc>
        <w:tc>
          <w:tcPr>
            <w:tcW w:w="3364" w:type="dxa"/>
            <w:tcBorders>
              <w:top w:val="nil"/>
              <w:bottom w:val="nil"/>
            </w:tcBorders>
            <w:vAlign w:val="center"/>
          </w:tcPr>
          <w:p w14:paraId="5ABF9B0B" w14:textId="77777777" w:rsidR="00322C9D" w:rsidRPr="00322C9D" w:rsidRDefault="00322C9D" w:rsidP="00632267">
            <w:pPr>
              <w:spacing w:line="480" w:lineRule="auto"/>
              <w:rPr>
                <w:szCs w:val="21"/>
              </w:rPr>
            </w:pPr>
            <w:r w:rsidRPr="00322C9D">
              <w:t>GCATCTCTTTCATGCATGGG</w:t>
            </w:r>
          </w:p>
        </w:tc>
      </w:tr>
      <w:tr w:rsidR="00322C9D" w14:paraId="0E9EA199" w14:textId="77777777" w:rsidTr="00EC3743">
        <w:trPr>
          <w:jc w:val="center"/>
        </w:trPr>
        <w:tc>
          <w:tcPr>
            <w:tcW w:w="1276" w:type="dxa"/>
            <w:tcBorders>
              <w:top w:val="nil"/>
            </w:tcBorders>
            <w:vAlign w:val="center"/>
          </w:tcPr>
          <w:p w14:paraId="755AE92C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ir</w:t>
            </w:r>
            <w:r>
              <w:rPr>
                <w:color w:val="000000"/>
                <w:szCs w:val="21"/>
              </w:rPr>
              <w:t xml:space="preserve">D1 </w:t>
            </w:r>
          </w:p>
          <w:p w14:paraId="3BB03A1D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ir</w:t>
            </w:r>
            <w:r>
              <w:rPr>
                <w:color w:val="000000"/>
                <w:szCs w:val="21"/>
              </w:rPr>
              <w:t>E2</w:t>
            </w:r>
          </w:p>
          <w:p w14:paraId="72B2518F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vir</w:t>
            </w:r>
            <w:r>
              <w:rPr>
                <w:color w:val="000000"/>
                <w:szCs w:val="21"/>
              </w:rPr>
              <w:t>G</w:t>
            </w:r>
            <w:proofErr w:type="spellEnd"/>
            <w:r>
              <w:rPr>
                <w:color w:val="000000"/>
                <w:szCs w:val="21"/>
              </w:rPr>
              <w:t xml:space="preserve"> </w:t>
            </w:r>
          </w:p>
          <w:p w14:paraId="3DEFD1C9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S RNA</w:t>
            </w:r>
          </w:p>
          <w:p w14:paraId="344FE928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-tubulin</w:t>
            </w:r>
          </w:p>
          <w:p w14:paraId="78B074E6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β-tubulin </w:t>
            </w:r>
          </w:p>
          <w:p w14:paraId="2481A5CD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S</w:t>
            </w:r>
          </w:p>
        </w:tc>
        <w:tc>
          <w:tcPr>
            <w:tcW w:w="1843" w:type="dxa"/>
            <w:tcBorders>
              <w:top w:val="nil"/>
            </w:tcBorders>
          </w:tcPr>
          <w:p w14:paraId="1CC261E5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bookmarkStart w:id="2" w:name="_Hlk40377207"/>
            <w:r>
              <w:rPr>
                <w:color w:val="000000"/>
                <w:szCs w:val="21"/>
              </w:rPr>
              <w:t>AAZ50532.1</w:t>
            </w:r>
          </w:p>
          <w:bookmarkEnd w:id="2"/>
          <w:p w14:paraId="68325F69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 w:rsidRPr="00322C9D">
              <w:rPr>
                <w:color w:val="000000"/>
                <w:szCs w:val="21"/>
              </w:rPr>
              <w:fldChar w:fldCharType="begin"/>
            </w:r>
            <w:r w:rsidRPr="00322C9D">
              <w:rPr>
                <w:color w:val="000000"/>
                <w:szCs w:val="21"/>
              </w:rPr>
              <w:instrText xml:space="preserve"> HYPERLINK "https://www.ncbi.nlm.nih.gov/protein/71849590" </w:instrText>
            </w:r>
            <w:r w:rsidRPr="00322C9D">
              <w:rPr>
                <w:color w:val="000000"/>
                <w:szCs w:val="21"/>
              </w:rPr>
              <w:fldChar w:fldCharType="separate"/>
            </w:r>
            <w:r w:rsidRPr="00322C9D">
              <w:rPr>
                <w:color w:val="000000"/>
                <w:szCs w:val="21"/>
              </w:rPr>
              <w:t>AAZ50538.1</w:t>
            </w:r>
            <w:r w:rsidRPr="00322C9D">
              <w:rPr>
                <w:color w:val="000000"/>
                <w:szCs w:val="21"/>
              </w:rPr>
              <w:fldChar w:fldCharType="end"/>
            </w:r>
            <w:r>
              <w:rPr>
                <w:color w:val="000000"/>
                <w:szCs w:val="21"/>
              </w:rPr>
              <w:t xml:space="preserve"> </w:t>
            </w:r>
            <w:hyperlink r:id="rId9" w:history="1">
              <w:r w:rsidRPr="00322C9D">
                <w:rPr>
                  <w:color w:val="000000"/>
                  <w:szCs w:val="21"/>
                </w:rPr>
                <w:t>AAZ50529.1</w:t>
              </w:r>
            </w:hyperlink>
          </w:p>
          <w:p w14:paraId="6F833B73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11223.1</w:t>
            </w:r>
          </w:p>
          <w:p w14:paraId="188C91BB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J618518</w:t>
            </w:r>
          </w:p>
          <w:p w14:paraId="63BF7C96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J618519</w:t>
            </w:r>
          </w:p>
          <w:p w14:paraId="441B7589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 LC122496.1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6C78E9F3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TTCAAGGTCGTGAGTGC</w:t>
            </w:r>
          </w:p>
          <w:p w14:paraId="75B3FFAB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AAAATGGGGGATGATGG TGAGATCGTTCGAAATCTGG</w:t>
            </w:r>
          </w:p>
          <w:p w14:paraId="15642EA5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CGGAGGAACACCAGTGG CACCCACCGTTGTTCCAG</w:t>
            </w:r>
          </w:p>
          <w:p w14:paraId="3F5E3C98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GAAGCCATAGAAAGACC </w:t>
            </w:r>
          </w:p>
          <w:p w14:paraId="1D476618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TCGCGCAAGACTGTAACCA </w:t>
            </w:r>
          </w:p>
        </w:tc>
        <w:tc>
          <w:tcPr>
            <w:tcW w:w="3364" w:type="dxa"/>
            <w:tcBorders>
              <w:top w:val="nil"/>
            </w:tcBorders>
            <w:vAlign w:val="center"/>
          </w:tcPr>
          <w:p w14:paraId="57245626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AGAAGCATGGATACATTGC </w:t>
            </w:r>
          </w:p>
          <w:p w14:paraId="2809C8D2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ATCGGGCAGCAGCGAACC</w:t>
            </w:r>
          </w:p>
          <w:p w14:paraId="1A69F20A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ACATCAAGCGACGTTGC CCTTTGAGTTTTAATCTTGC ACCGTCGTCATCTTCACC</w:t>
            </w:r>
          </w:p>
          <w:p w14:paraId="6D7723A0" w14:textId="77777777" w:rsidR="00322C9D" w:rsidRDefault="00322C9D" w:rsidP="00632267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CAAATGTGGGATGCT TGGTTAATCAGGAACTGTTG</w:t>
            </w:r>
          </w:p>
        </w:tc>
      </w:tr>
    </w:tbl>
    <w:p w14:paraId="3D405AE4" w14:textId="77777777" w:rsidR="00322C9D" w:rsidRPr="00322C9D" w:rsidRDefault="00322C9D" w:rsidP="00AF6913">
      <w:pPr>
        <w:autoSpaceDE w:val="0"/>
        <w:autoSpaceDN w:val="0"/>
        <w:adjustRightInd w:val="0"/>
        <w:spacing w:line="480" w:lineRule="auto"/>
        <w:ind w:firstLineChars="100" w:firstLine="210"/>
        <w:jc w:val="center"/>
        <w:rPr>
          <w:iCs/>
          <w:kern w:val="0"/>
          <w:szCs w:val="21"/>
        </w:rPr>
      </w:pPr>
    </w:p>
    <w:p w14:paraId="2578EC0F" w14:textId="77777777" w:rsidR="00A41099" w:rsidRDefault="0017313F" w:rsidP="0017313F">
      <w:pPr>
        <w:tabs>
          <w:tab w:val="left" w:pos="7183"/>
        </w:tabs>
      </w:pPr>
      <w:r>
        <w:tab/>
      </w:r>
    </w:p>
    <w:p w14:paraId="2B04D1EB" w14:textId="77777777" w:rsidR="00DD66F8" w:rsidRPr="00322C9D" w:rsidRDefault="00DD66F8"/>
    <w:sectPr w:rsidR="00DD66F8" w:rsidRPr="00322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BF162" w14:textId="77777777" w:rsidR="00CC2871" w:rsidRDefault="00CC2871" w:rsidP="00A41099">
      <w:r>
        <w:separator/>
      </w:r>
    </w:p>
  </w:endnote>
  <w:endnote w:type="continuationSeparator" w:id="0">
    <w:p w14:paraId="1DF017ED" w14:textId="77777777" w:rsidR="00CC2871" w:rsidRDefault="00CC2871" w:rsidP="00A41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E9972" w14:textId="77777777" w:rsidR="00CC2871" w:rsidRDefault="00CC2871" w:rsidP="00A41099">
      <w:r>
        <w:separator/>
      </w:r>
    </w:p>
  </w:footnote>
  <w:footnote w:type="continuationSeparator" w:id="0">
    <w:p w14:paraId="1ECAC698" w14:textId="77777777" w:rsidR="00CC2871" w:rsidRDefault="00CC2871" w:rsidP="00A41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F86"/>
    <w:rsid w:val="0017313F"/>
    <w:rsid w:val="00234235"/>
    <w:rsid w:val="0027527F"/>
    <w:rsid w:val="002F1088"/>
    <w:rsid w:val="00322C9D"/>
    <w:rsid w:val="00342540"/>
    <w:rsid w:val="00423568"/>
    <w:rsid w:val="004B27BE"/>
    <w:rsid w:val="00536B95"/>
    <w:rsid w:val="00606B8E"/>
    <w:rsid w:val="0068723C"/>
    <w:rsid w:val="0074075D"/>
    <w:rsid w:val="007D007F"/>
    <w:rsid w:val="0082073F"/>
    <w:rsid w:val="00891AC8"/>
    <w:rsid w:val="009A5032"/>
    <w:rsid w:val="00A41099"/>
    <w:rsid w:val="00AE2268"/>
    <w:rsid w:val="00AE4716"/>
    <w:rsid w:val="00AF6913"/>
    <w:rsid w:val="00B67E5C"/>
    <w:rsid w:val="00BA3928"/>
    <w:rsid w:val="00BA6EE2"/>
    <w:rsid w:val="00C47F86"/>
    <w:rsid w:val="00CC2871"/>
    <w:rsid w:val="00D9758A"/>
    <w:rsid w:val="00DD66F8"/>
    <w:rsid w:val="00E939DF"/>
    <w:rsid w:val="00EC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B49F9"/>
  <w15:chartTrackingRefBased/>
  <w15:docId w15:val="{213C1951-9343-4442-9364-2CB9D7822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099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1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0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0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9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913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22C9D"/>
    <w:rPr>
      <w:rFonts w:ascii="Times New Roman" w:eastAsia="SimSu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4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7184958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7184957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71849564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7184958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Zhao</dc:creator>
  <cp:keywords/>
  <dc:description/>
  <cp:lastModifiedBy>William Murano</cp:lastModifiedBy>
  <cp:revision>18</cp:revision>
  <cp:lastPrinted>2018-09-16T16:18:00Z</cp:lastPrinted>
  <dcterms:created xsi:type="dcterms:W3CDTF">2018-09-08T08:23:00Z</dcterms:created>
  <dcterms:modified xsi:type="dcterms:W3CDTF">2020-09-10T10:28:00Z</dcterms:modified>
</cp:coreProperties>
</file>